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35AA" w:rsidRPr="000F2968" w:rsidRDefault="000D54EE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bookmarkStart w:id="0" w:name="_GoBack"/>
      <w:r w:rsidRPr="000F2968">
        <w:rPr>
          <w:rFonts w:ascii="Times New Roman" w:eastAsia="DengXian" w:hAnsi="Times New Roman" w:cs="Times New Roman"/>
          <w:b/>
          <w:color w:val="000000" w:themeColor="text1"/>
          <w:sz w:val="24"/>
        </w:rPr>
        <w:t>T</w:t>
      </w:r>
      <w:r w:rsidR="00C6413F" w:rsidRPr="000F2968">
        <w:rPr>
          <w:rFonts w:ascii="Times New Roman" w:eastAsia="DengXian" w:hAnsi="Times New Roman" w:cs="Times New Roman"/>
          <w:b/>
          <w:color w:val="000000" w:themeColor="text1"/>
          <w:sz w:val="24"/>
        </w:rPr>
        <w:t>able</w:t>
      </w:r>
      <w:r w:rsidRPr="000F2968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Pr="000F2968">
        <w:rPr>
          <w:rFonts w:ascii="Times New Roman" w:hAnsi="Times New Roman" w:cs="Times New Roman" w:hint="eastAsia"/>
          <w:b/>
          <w:color w:val="000000" w:themeColor="text1"/>
          <w:sz w:val="24"/>
        </w:rPr>
        <w:t>S</w:t>
      </w:r>
      <w:r w:rsidR="00BD2CC1" w:rsidRPr="000F2968">
        <w:rPr>
          <w:rFonts w:ascii="Times New Roman" w:hAnsi="Times New Roman" w:cs="Times New Roman"/>
          <w:b/>
          <w:color w:val="000000" w:themeColor="text1"/>
          <w:sz w:val="24"/>
        </w:rPr>
        <w:t>3</w:t>
      </w:r>
      <w:r w:rsidRPr="000F2968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Pr="000F2968">
        <w:rPr>
          <w:rFonts w:ascii="Times New Roman" w:hAnsi="Times New Roman" w:cs="Times New Roman"/>
          <w:color w:val="000000" w:themeColor="text1"/>
          <w:sz w:val="24"/>
        </w:rPr>
        <w:t xml:space="preserve">Comparison of </w:t>
      </w:r>
      <w:proofErr w:type="spellStart"/>
      <w:r w:rsidRPr="000F2968">
        <w:rPr>
          <w:rFonts w:ascii="Times New Roman" w:hAnsi="Times New Roman" w:cs="Times New Roman"/>
          <w:color w:val="000000" w:themeColor="text1"/>
          <w:sz w:val="24"/>
        </w:rPr>
        <w:t>cellulase</w:t>
      </w:r>
      <w:proofErr w:type="spellEnd"/>
      <w:r w:rsidRPr="000F2968"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proofErr w:type="spellStart"/>
      <w:r w:rsidRPr="000F2968">
        <w:rPr>
          <w:rFonts w:ascii="Times New Roman" w:hAnsi="Times New Roman" w:cs="Times New Roman"/>
          <w:color w:val="000000" w:themeColor="text1"/>
          <w:sz w:val="24"/>
        </w:rPr>
        <w:t>hemicellulase</w:t>
      </w:r>
      <w:proofErr w:type="spellEnd"/>
      <w:r w:rsidRPr="000F2968">
        <w:rPr>
          <w:rFonts w:ascii="Times New Roman" w:hAnsi="Times New Roman" w:cs="Times New Roman"/>
          <w:color w:val="000000" w:themeColor="text1"/>
          <w:sz w:val="24"/>
        </w:rPr>
        <w:t xml:space="preserve"> genes expression levels </w:t>
      </w:r>
      <w:r w:rsidRPr="000F2968">
        <w:rPr>
          <w:rFonts w:ascii="Times New Roman" w:eastAsia="SimSun" w:hAnsi="Times New Roman" w:cs="Times New Roman"/>
          <w:color w:val="000000" w:themeColor="text1"/>
          <w:sz w:val="24"/>
        </w:rPr>
        <w:t xml:space="preserve">in </w:t>
      </w:r>
      <w:r w:rsidR="00391B9F" w:rsidRPr="000F2968">
        <w:rPr>
          <w:rFonts w:ascii="Times New Roman" w:eastAsia="SimSun" w:hAnsi="Times New Roman" w:cs="Times New Roman"/>
          <w:color w:val="000000" w:themeColor="text1"/>
          <w:sz w:val="24"/>
        </w:rPr>
        <w:t>Δ</w:t>
      </w:r>
      <w:r w:rsidR="00391B9F" w:rsidRPr="000F2968">
        <w:rPr>
          <w:rFonts w:ascii="Times New Roman" w:eastAsia="SimSun" w:hAnsi="Times New Roman" w:cs="Times New Roman"/>
          <w:i/>
          <w:color w:val="000000" w:themeColor="text1"/>
          <w:sz w:val="24"/>
        </w:rPr>
        <w:t xml:space="preserve">rsr1 </w:t>
      </w:r>
      <w:r w:rsidR="00391B9F" w:rsidRPr="000F2968">
        <w:rPr>
          <w:rFonts w:ascii="Times New Roman" w:eastAsia="SimSun" w:hAnsi="Times New Roman" w:cs="Times New Roman"/>
          <w:color w:val="000000" w:themeColor="text1"/>
          <w:sz w:val="24"/>
        </w:rPr>
        <w:t>and</w:t>
      </w:r>
      <w:r w:rsidR="00391B9F" w:rsidRPr="000F2968">
        <w:rPr>
          <w:rFonts w:ascii="Times New Roman" w:eastAsia="SimSun" w:hAnsi="Times New Roman" w:cs="Times New Roman"/>
          <w:i/>
          <w:color w:val="000000" w:themeColor="text1"/>
          <w:sz w:val="24"/>
        </w:rPr>
        <w:t xml:space="preserve"> </w:t>
      </w:r>
      <w:r w:rsidRPr="000F2968">
        <w:rPr>
          <w:rFonts w:ascii="Times New Roman" w:eastAsia="SimSun" w:hAnsi="Times New Roman" w:cs="Times New Roman"/>
          <w:color w:val="000000" w:themeColor="text1"/>
          <w:sz w:val="24"/>
        </w:rPr>
        <w:t>QM6a strains</w:t>
      </w:r>
    </w:p>
    <w:tbl>
      <w:tblPr>
        <w:tblW w:w="8316" w:type="dxa"/>
        <w:tblInd w:w="48" w:type="dxa"/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2218"/>
        <w:gridCol w:w="3341"/>
        <w:gridCol w:w="1842"/>
        <w:gridCol w:w="915"/>
      </w:tblGrid>
      <w:tr w:rsidR="000F2968" w:rsidRPr="000F2968">
        <w:trPr>
          <w:trHeight w:val="280"/>
        </w:trPr>
        <w:tc>
          <w:tcPr>
            <w:tcW w:w="2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ene ID</w:t>
            </w:r>
          </w:p>
        </w:tc>
        <w:tc>
          <w:tcPr>
            <w:tcW w:w="3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nnotation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og</w:t>
            </w:r>
            <w:r w:rsidRPr="000F296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0F296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c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Up/Down</w:t>
            </w:r>
          </w:p>
        </w:tc>
      </w:tr>
      <w:tr w:rsidR="000F2968" w:rsidRPr="000F2968">
        <w:trPr>
          <w:trHeight w:val="280"/>
        </w:trPr>
        <w:tc>
          <w:tcPr>
            <w:tcW w:w="831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ellulose degradation related genes</w:t>
            </w:r>
          </w:p>
        </w:tc>
      </w:tr>
      <w:tr w:rsidR="000F2968" w:rsidRPr="000F2968">
        <w:trPr>
          <w:trHeight w:val="28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23989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F29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ellobiohydeolase</w:t>
            </w:r>
            <w:proofErr w:type="spellEnd"/>
            <w:r w:rsidRPr="000F29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CBH1/CEL7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81692005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0F2968" w:rsidRPr="000F2968">
        <w:trPr>
          <w:trHeight w:val="28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2567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ellobiohydeolase</w:t>
            </w:r>
            <w:proofErr w:type="spellEnd"/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CBH2/CEL6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8813720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0F2968" w:rsidRPr="000F2968">
        <w:trPr>
          <w:trHeight w:val="28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22081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endoglucanase EGL1/CEL7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.90562935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0F2968" w:rsidRPr="000F2968">
        <w:trPr>
          <w:trHeight w:val="28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20312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endoglucanase EGL2/CEL5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8658168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0F2968" w:rsidRPr="000F2968">
        <w:trPr>
          <w:trHeight w:val="28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23232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endoglucanase EGL3/CEL12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.25702992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0F2968" w:rsidRPr="000F2968">
        <w:trPr>
          <w:trHeight w:val="28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3643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endoglucanase EGL4/CEL61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74742266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0F2968" w:rsidRPr="000F2968">
        <w:trPr>
          <w:trHeight w:val="28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49976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endoglucanase EGL5/CEL45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.03344095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0F2968" w:rsidRPr="000F2968">
        <w:trPr>
          <w:trHeight w:val="28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20749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beta-glucosidase BGL2/CEL1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16275423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0F2968" w:rsidRPr="000F2968">
        <w:trPr>
          <w:trHeight w:val="28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69944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lpha-glucosid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30517288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0F2968" w:rsidRPr="000F2968">
        <w:trPr>
          <w:trHeight w:val="28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82227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beta-glucosidase CEL3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15940274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0F2968" w:rsidRPr="000F2968">
        <w:trPr>
          <w:trHeight w:val="28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3638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ellulose-binding protein CIP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87556247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0F2968" w:rsidRPr="000F2968">
        <w:trPr>
          <w:trHeight w:val="28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23940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ellulose-binding protein CIP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75086815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0F2968" w:rsidRPr="000F2968">
        <w:trPr>
          <w:trHeight w:val="28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23992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wolleni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.40242749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0F2968" w:rsidRPr="000F2968">
        <w:trPr>
          <w:trHeight w:val="28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6672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el3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.16572774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0F2968" w:rsidRPr="000F2968">
        <w:trPr>
          <w:trHeight w:val="28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2197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utative beta-glucosidase CEL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92580356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0F2968" w:rsidRPr="000F2968">
        <w:trPr>
          <w:trHeight w:val="28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46816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beta-glucosidase CEL3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65135928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0F2968" w:rsidRPr="000F2968">
        <w:trPr>
          <w:trHeight w:val="28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60085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lpha-glucosid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34845853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0F2968" w:rsidRPr="000F2968">
        <w:trPr>
          <w:trHeight w:val="28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21351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lpha-glucosidase GLS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4201697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0F2968" w:rsidRPr="000F2968">
        <w:trPr>
          <w:trHeight w:val="28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2072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lpha-glucosid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480975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0F2968" w:rsidRPr="000F2968">
        <w:trPr>
          <w:trHeight w:val="28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50215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beta-glycosid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18849697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0F2968" w:rsidRPr="000F2968">
        <w:trPr>
          <w:trHeight w:val="28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08672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lpha-1/3-glucan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3520212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0F2968" w:rsidRPr="000F2968">
        <w:trPr>
          <w:trHeight w:val="280"/>
        </w:trPr>
        <w:tc>
          <w:tcPr>
            <w:tcW w:w="83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emicellulose degradation related genes</w:t>
            </w:r>
          </w:p>
        </w:tc>
      </w:tr>
      <w:tr w:rsidR="000F2968" w:rsidRPr="000F2968">
        <w:trPr>
          <w:trHeight w:val="28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4223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xylanase XYN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8993795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0F2968" w:rsidRPr="000F2968">
        <w:trPr>
          <w:trHeight w:val="28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23818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xylanase XYN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85642512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0F2968" w:rsidRPr="000F2968">
        <w:trPr>
          <w:trHeight w:val="28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20229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xylanase XYN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68410315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0F2968" w:rsidRPr="000F2968">
        <w:trPr>
          <w:trHeight w:val="28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11849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xylanase XYN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.30007279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0F2968" w:rsidRPr="000F2968">
        <w:trPr>
          <w:trHeight w:val="28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21127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beta-</w:t>
            </w:r>
            <w:proofErr w:type="spellStart"/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xylosidase</w:t>
            </w:r>
            <w:proofErr w:type="spellEnd"/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BXL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92393200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0F2968" w:rsidRPr="000F2968">
        <w:trPr>
          <w:trHeight w:val="28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3632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acetyl </w:t>
            </w:r>
            <w:proofErr w:type="spellStart"/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xylan</w:t>
            </w:r>
            <w:proofErr w:type="spellEnd"/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esterase AXE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32993690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0F2968" w:rsidRPr="000F2968">
        <w:trPr>
          <w:trHeight w:val="28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56996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annan</w:t>
            </w:r>
            <w:proofErr w:type="spellEnd"/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endo-1,4-beta-mannosidase MAN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92908272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0F2968" w:rsidRPr="000F2968">
        <w:trPr>
          <w:trHeight w:val="28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55999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lpha-galactosid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29435583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0F2968" w:rsidRPr="000F2968">
        <w:trPr>
          <w:trHeight w:val="28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2526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lpha-</w:t>
            </w:r>
            <w:proofErr w:type="spellStart"/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glucuronidase</w:t>
            </w:r>
            <w:proofErr w:type="spellEnd"/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GLR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57348513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0F2968" w:rsidRPr="000F2968">
        <w:trPr>
          <w:trHeight w:val="28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2704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lpha-galactosidase AGL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77258847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0F2968" w:rsidRPr="000F2968">
        <w:trPr>
          <w:trHeight w:val="28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55802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lpha-1,6-mannan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53021899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</w:tr>
      <w:tr w:rsidR="000F2968" w:rsidRPr="000F2968">
        <w:trPr>
          <w:trHeight w:val="280"/>
        </w:trPr>
        <w:tc>
          <w:tcPr>
            <w:tcW w:w="2218" w:type="dxa"/>
            <w:tcBorders>
              <w:top w:val="nil"/>
              <w:left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67844</w:t>
            </w:r>
          </w:p>
        </w:tc>
        <w:tc>
          <w:tcPr>
            <w:tcW w:w="3341" w:type="dxa"/>
            <w:tcBorders>
              <w:top w:val="nil"/>
              <w:left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lpha-1,6-mannanase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96001042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  <w:tr w:rsidR="000F2968" w:rsidRPr="000F2968">
        <w:trPr>
          <w:trHeight w:val="295"/>
        </w:trPr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7259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lpha-galactosidas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35151705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35AA" w:rsidRPr="000F2968" w:rsidRDefault="000D54E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F2968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S</w:t>
            </w:r>
          </w:p>
        </w:tc>
      </w:tr>
    </w:tbl>
    <w:p w:rsidR="002935AA" w:rsidRPr="000F2968" w:rsidRDefault="000D54EE">
      <w:pPr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F2968">
        <w:rPr>
          <w:rFonts w:ascii="Times New Roman" w:eastAsia="DengXian" w:hAnsi="Times New Roman" w:cs="Times New Roman"/>
          <w:color w:val="000000" w:themeColor="text1"/>
          <w:sz w:val="18"/>
          <w:szCs w:val="18"/>
        </w:rPr>
        <w:t xml:space="preserve"> </w:t>
      </w:r>
      <w:r w:rsidR="001C5C46" w:rsidRPr="000F296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NS represented not significant, </w:t>
      </w:r>
      <w:r w:rsidR="001C5C46" w:rsidRPr="000F2968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P</w:t>
      </w:r>
      <w:r w:rsidR="001C5C46" w:rsidRPr="000F296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djust &gt;</w:t>
      </w:r>
      <w:r w:rsidR="004B2970" w:rsidRPr="000F296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1C5C46" w:rsidRPr="000F2968">
        <w:rPr>
          <w:rFonts w:ascii="Times New Roman" w:hAnsi="Times New Roman" w:cs="Times New Roman"/>
          <w:color w:val="000000" w:themeColor="text1"/>
          <w:sz w:val="18"/>
          <w:szCs w:val="18"/>
        </w:rPr>
        <w:t>0.05</w:t>
      </w:r>
    </w:p>
    <w:bookmarkEnd w:id="0"/>
    <w:p w:rsidR="002935AA" w:rsidRPr="000F2968" w:rsidRDefault="002935AA">
      <w:pPr>
        <w:rPr>
          <w:color w:val="000000" w:themeColor="text1"/>
        </w:rPr>
      </w:pPr>
    </w:p>
    <w:sectPr w:rsidR="002935AA" w:rsidRPr="000F29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proofState w:spelling="clean" w:grammar="clean"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EzY2NkOTBlNDZjYWI1ODliOWQyYWEzN2Q2YTI5MTY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33FAD"/>
    <w:rsid w:val="000D54EE"/>
    <w:rsid w:val="000F2968"/>
    <w:rsid w:val="001C5C46"/>
    <w:rsid w:val="002935AA"/>
    <w:rsid w:val="00391B9F"/>
    <w:rsid w:val="003A3792"/>
    <w:rsid w:val="004B2970"/>
    <w:rsid w:val="00512983"/>
    <w:rsid w:val="00525C80"/>
    <w:rsid w:val="006678A6"/>
    <w:rsid w:val="00833FAD"/>
    <w:rsid w:val="008A64FA"/>
    <w:rsid w:val="00BD2CC1"/>
    <w:rsid w:val="00C6413F"/>
    <w:rsid w:val="00D14EC3"/>
    <w:rsid w:val="00F522B7"/>
    <w:rsid w:val="1DE43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4616FEB-5A0D-4177-B81F-07C04BC18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Pr>
      <w:rFonts w:ascii="DengXian" w:eastAsia="DengXian" w:hAnsi="DengXian"/>
      <w:sz w:val="20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8D1840-17EA-4DB7-AA43-3C2157E115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5</Words>
  <Characters>1512</Characters>
  <Application>Microsoft Office Word</Application>
  <DocSecurity>0</DocSecurity>
  <Lines>12</Lines>
  <Paragraphs>3</Paragraphs>
  <ScaleCrop>false</ScaleCrop>
  <Company/>
  <LinksUpToDate>false</LinksUpToDate>
  <CharactersWithSpaces>1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2658</dc:creator>
  <cp:lastModifiedBy>Nithya sudalai</cp:lastModifiedBy>
  <cp:revision>25</cp:revision>
  <dcterms:created xsi:type="dcterms:W3CDTF">2022-10-08T02:23:00Z</dcterms:created>
  <dcterms:modified xsi:type="dcterms:W3CDTF">2023-05-17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16DF0AF09769473596C57229850EAA6B</vt:lpwstr>
  </property>
</Properties>
</file>